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5E0" w:rsidRPr="00F238DD" w:rsidRDefault="002C1CFE">
      <w:pPr>
        <w:rPr>
          <w:rFonts w:ascii="Times New Roman" w:hAnsi="Times New Roman" w:cs="Times New Roman"/>
          <w:b/>
        </w:rPr>
      </w:pPr>
      <w:r w:rsidRPr="00F238DD">
        <w:rPr>
          <w:rFonts w:ascii="Times New Roman" w:hAnsi="Times New Roman" w:cs="Times New Roman"/>
          <w:b/>
        </w:rPr>
        <w:t xml:space="preserve">Supplementary </w:t>
      </w:r>
      <w:r w:rsidR="008078C0" w:rsidRPr="00F238DD">
        <w:rPr>
          <w:rFonts w:ascii="Times New Roman" w:hAnsi="Times New Roman" w:cs="Times New Roman"/>
          <w:b/>
        </w:rPr>
        <w:t>Material</w:t>
      </w:r>
    </w:p>
    <w:p w:rsidR="00C3300A" w:rsidRPr="00F238DD" w:rsidRDefault="00C3300A">
      <w:pPr>
        <w:rPr>
          <w:rFonts w:ascii="Times New Roman" w:hAnsi="Times New Roman" w:cs="Times New Roman"/>
          <w:b/>
        </w:rPr>
      </w:pPr>
      <w:r w:rsidRPr="00F238DD">
        <w:rPr>
          <w:rFonts w:ascii="Times New Roman" w:hAnsi="Times New Roman" w:cs="Times New Roman"/>
          <w:b/>
        </w:rPr>
        <w:t xml:space="preserve">Table S1 </w:t>
      </w:r>
      <w:r w:rsidR="00162F70" w:rsidRPr="00F238DD">
        <w:rPr>
          <w:rFonts w:ascii="Times New Roman" w:hAnsi="Times New Roman" w:cs="Times New Roman"/>
          <w:b/>
        </w:rPr>
        <w:t xml:space="preserve">519 </w:t>
      </w:r>
      <w:r w:rsidR="00823411" w:rsidRPr="00F238DD">
        <w:rPr>
          <w:rFonts w:ascii="Times New Roman" w:hAnsi="Times New Roman" w:cs="Times New Roman"/>
          <w:b/>
        </w:rPr>
        <w:t xml:space="preserve">genes coding for proteins involved in pathways from </w:t>
      </w:r>
      <w:r w:rsidR="00162F70" w:rsidRPr="00F238DD">
        <w:rPr>
          <w:rFonts w:ascii="Times New Roman" w:hAnsi="Times New Roman" w:cs="Times New Roman"/>
          <w:b/>
        </w:rPr>
        <w:t xml:space="preserve">oxidative stress </w:t>
      </w:r>
      <w:r w:rsidR="00823411" w:rsidRPr="00F238DD">
        <w:rPr>
          <w:rFonts w:ascii="Times New Roman" w:hAnsi="Times New Roman" w:cs="Times New Roman"/>
          <w:b/>
        </w:rPr>
        <w:t>to cancer</w:t>
      </w:r>
    </w:p>
    <w:tbl>
      <w:tblPr>
        <w:tblW w:w="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5"/>
        <w:gridCol w:w="3240"/>
      </w:tblGrid>
      <w:tr w:rsidR="00C3300A" w:rsidRPr="00F238DD" w:rsidTr="00B23C7C">
        <w:trPr>
          <w:trHeight w:hRule="exact" w:val="259"/>
          <w:tblHeader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RANGE!A1:B520"/>
            <w:r w:rsidRPr="00F238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  <w:bookmarkEnd w:id="0"/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82341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hway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T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L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H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X1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 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X12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 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X1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 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X15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 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 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OXE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 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pathway</w:t>
            </w:r>
            <w:proofErr w:type="spellEnd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ryptophan utilizatio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eta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A40A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NT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NT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NTL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6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XL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1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1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1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A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5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4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14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25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25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KN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S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S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S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S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S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S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U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somal</w:t>
            </w:r>
            <w:proofErr w:type="spellEnd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pid metabolism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3L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3L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3L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3L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S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L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NAJC1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PP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OX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1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2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2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2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SP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LN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LN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ef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IF4EB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2 signaling pathway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A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B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M2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YA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G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N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SL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TL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YN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X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A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A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A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O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T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C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F3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KBIP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A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DP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A40A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A40A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A40A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UN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A40A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  <w:r w:rsidR="00A40ACC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D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IT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R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eta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SR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SR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C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MT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MT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T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N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DCAM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F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F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2K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1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8I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T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ST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ST1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10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1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1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1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1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MR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AT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ATC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ΚB</w:t>
            </w:r>
            <w:r w:rsidR="00C3300A"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FΚB</w:t>
            </w:r>
            <w:r w:rsidR="00C3300A"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X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X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QO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L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repair 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4HTM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ef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LP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LPP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2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R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R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R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KL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KN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KN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KN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Receptors in Lipid Metabolism and Toxicity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P2C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DX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DX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Androgen Receptor nuclear signal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C, 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D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D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4A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4A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4A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DC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 pathway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1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1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18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2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2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N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E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H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M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N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O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Q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R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T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U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V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 Pathway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B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L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GTT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SPO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Y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BF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traffick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BF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trafficking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FN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AD9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yme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R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RMS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SH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SH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Y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YX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YXL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NC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M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E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NC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NK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N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NS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 pathway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TE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TE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M2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F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E_Ref_1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XK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XN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f2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A131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κB</w:t>
            </w:r>
            <w:proofErr w:type="spellEnd"/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HL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ular Senescence 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  <w:p w:rsidR="005D6B4F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10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10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1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1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  <w:p w:rsidR="005D6B4F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2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2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3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3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4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7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7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8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9A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NT9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3300A" w:rsidRPr="00F238DD" w:rsidRDefault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t/Beta-catenin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DH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 w:rsidP="005D6B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</w:t>
            </w:r>
            <w:r w:rsidR="005D6B4F"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s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1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WHAB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WHAG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WHAH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</w:p>
        </w:tc>
      </w:tr>
      <w:tr w:rsidR="00C3300A" w:rsidRPr="00F238DD" w:rsidTr="00B23C7C">
        <w:trPr>
          <w:trHeight w:hRule="exact" w:val="259"/>
        </w:trPr>
        <w:tc>
          <w:tcPr>
            <w:tcW w:w="11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AP70</w:t>
            </w:r>
          </w:p>
        </w:tc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3300A" w:rsidRPr="00F238DD" w:rsidRDefault="00C330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</w:t>
            </w:r>
          </w:p>
        </w:tc>
      </w:tr>
    </w:tbl>
    <w:p w:rsidR="00BA4FC2" w:rsidRPr="00F238DD" w:rsidRDefault="00C3300A" w:rsidP="002E0A1E">
      <w:pPr>
        <w:rPr>
          <w:rFonts w:ascii="Times New Roman" w:hAnsi="Times New Roman" w:cs="Times New Roman"/>
        </w:rPr>
      </w:pPr>
      <w:r w:rsidRPr="00F238DD">
        <w:rPr>
          <w:rFonts w:ascii="Times New Roman" w:hAnsi="Times New Roman" w:cs="Times New Roman"/>
        </w:rPr>
        <w:t xml:space="preserve"> </w:t>
      </w:r>
    </w:p>
    <w:p w:rsidR="00930911" w:rsidRPr="00F238DD" w:rsidRDefault="00930911">
      <w:pPr>
        <w:rPr>
          <w:rFonts w:ascii="Times New Roman" w:hAnsi="Times New Roman" w:cs="Times New Roman"/>
          <w:b/>
          <w:bCs/>
        </w:rPr>
      </w:pPr>
      <w:r w:rsidRPr="00F238DD">
        <w:rPr>
          <w:rFonts w:ascii="Times New Roman" w:hAnsi="Times New Roman" w:cs="Times New Roman"/>
          <w:b/>
          <w:bCs/>
        </w:rPr>
        <w:br w:type="page"/>
      </w:r>
    </w:p>
    <w:p w:rsidR="00930911" w:rsidRPr="00F238DD" w:rsidRDefault="00930911" w:rsidP="00930911">
      <w:pPr>
        <w:rPr>
          <w:rFonts w:ascii="Times New Roman" w:hAnsi="Times New Roman" w:cs="Times New Roman"/>
          <w:b/>
        </w:rPr>
      </w:pPr>
      <w:r w:rsidRPr="00F238DD">
        <w:rPr>
          <w:rFonts w:ascii="Times New Roman" w:hAnsi="Times New Roman" w:cs="Times New Roman"/>
          <w:b/>
        </w:rPr>
        <w:t xml:space="preserve">Table S2 </w:t>
      </w:r>
      <w:r w:rsidR="00C90F7D">
        <w:rPr>
          <w:rFonts w:ascii="Times New Roman" w:hAnsi="Times New Roman" w:cs="Times New Roman"/>
          <w:b/>
        </w:rPr>
        <w:t>T</w:t>
      </w:r>
      <w:r w:rsidR="005E4F1A" w:rsidRPr="00F238DD">
        <w:rPr>
          <w:rFonts w:ascii="Times New Roman" w:hAnsi="Times New Roman" w:cs="Times New Roman"/>
          <w:b/>
        </w:rPr>
        <w:t xml:space="preserve">op 10 </w:t>
      </w:r>
      <w:proofErr w:type="spellStart"/>
      <w:r w:rsidR="005E4F1A" w:rsidRPr="00F238DD">
        <w:rPr>
          <w:rFonts w:ascii="Times New Roman" w:hAnsi="Times New Roman" w:cs="Times New Roman"/>
          <w:b/>
        </w:rPr>
        <w:t>CpG</w:t>
      </w:r>
      <w:proofErr w:type="spellEnd"/>
      <w:r w:rsidR="005E4F1A" w:rsidRPr="00F238DD">
        <w:rPr>
          <w:rFonts w:ascii="Times New Roman" w:hAnsi="Times New Roman" w:cs="Times New Roman"/>
          <w:b/>
        </w:rPr>
        <w:t xml:space="preserve"> sites </w:t>
      </w:r>
      <w:r w:rsidR="00C90F7D">
        <w:rPr>
          <w:rFonts w:ascii="Times New Roman" w:hAnsi="Times New Roman" w:cs="Times New Roman"/>
          <w:b/>
        </w:rPr>
        <w:t xml:space="preserve">with respect to </w:t>
      </w:r>
      <w:r w:rsidR="005E4F1A" w:rsidRPr="00F238DD">
        <w:rPr>
          <w:rFonts w:ascii="Times New Roman" w:hAnsi="Times New Roman" w:cs="Times New Roman"/>
          <w:b/>
        </w:rPr>
        <w:t>associat</w:t>
      </w:r>
      <w:r w:rsidR="00C90F7D">
        <w:rPr>
          <w:rFonts w:ascii="Times New Roman" w:hAnsi="Times New Roman" w:cs="Times New Roman"/>
          <w:b/>
        </w:rPr>
        <w:t>ions</w:t>
      </w:r>
      <w:r w:rsidR="005E4F1A" w:rsidRPr="00F238DD">
        <w:rPr>
          <w:rFonts w:ascii="Times New Roman" w:hAnsi="Times New Roman" w:cs="Times New Roman"/>
          <w:b/>
        </w:rPr>
        <w:t xml:space="preserve"> with 8-isoprostane concentrations in the derivation set </w:t>
      </w:r>
    </w:p>
    <w:tbl>
      <w:tblPr>
        <w:tblW w:w="0" w:type="auto"/>
        <w:jc w:val="center"/>
        <w:tblInd w:w="-612" w:type="dxa"/>
        <w:tblLook w:val="04A0" w:firstRow="1" w:lastRow="0" w:firstColumn="1" w:lastColumn="0" w:noHBand="0" w:noVBand="1"/>
      </w:tblPr>
      <w:tblGrid>
        <w:gridCol w:w="1205"/>
        <w:gridCol w:w="939"/>
        <w:gridCol w:w="4482"/>
        <w:gridCol w:w="1094"/>
        <w:gridCol w:w="780"/>
        <w:gridCol w:w="1068"/>
        <w:gridCol w:w="666"/>
      </w:tblGrid>
      <w:tr w:rsidR="00930911" w:rsidRPr="00F238DD" w:rsidTr="00024CF0">
        <w:trPr>
          <w:trHeight w:val="43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Identified </w:t>
            </w:r>
            <w:r w:rsidRPr="00F238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br w:type="textWrapping" w:clear="all"/>
            </w:r>
            <w:proofErr w:type="spellStart"/>
            <w:r w:rsidRPr="00F238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CpG</w:t>
            </w:r>
            <w:proofErr w:type="spellEnd"/>
            <w:r w:rsidRPr="00F238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si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r w:rsidRPr="00F2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 w:type="textWrapping" w:clear="all"/>
              <w:t>name</w:t>
            </w:r>
          </w:p>
        </w:tc>
        <w:tc>
          <w:tcPr>
            <w:tcW w:w="44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s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ß-coefficient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-</w:t>
            </w:r>
            <w:r w:rsidRPr="00F2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30911" w:rsidRPr="00F238DD" w:rsidTr="00024CF0">
        <w:trPr>
          <w:trHeight w:val="43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0911" w:rsidRPr="00F238DD" w:rsidRDefault="00930911" w:rsidP="00930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E6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1509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E6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HA6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E61C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 forward signaling pathwa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E6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E6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  <w:r w:rsidR="003436B6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E61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0886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0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ous pathways, such as PI3K/</w:t>
            </w:r>
            <w:proofErr w:type="spellStart"/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="003436B6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05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1919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H3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actin cytoskeleton and Cytoskeletal signaling pathway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  <w:r w:rsidR="003436B6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1962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B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elevated platelet cytosolic Ca</w:t>
            </w: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3436B6" w:rsidP="00343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x10</w:t>
            </w: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noBreakHyphen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0100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/</w:t>
            </w:r>
            <w:proofErr w:type="spellStart"/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  <w:proofErr w:type="spellEnd"/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MAPK signaling pathway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3436B6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x10</w:t>
            </w:r>
            <w:r w:rsidR="00024CF0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175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7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AA3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0667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AA3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PN5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AA3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 and MAPK signaling pathway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AA3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AA3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3436B6" w:rsidP="00AA3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x10</w:t>
            </w:r>
            <w:r w:rsidR="00024CF0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AA3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7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6F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0216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6F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F6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 forward signaling pathwa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F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F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3436B6" w:rsidP="006F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x10</w:t>
            </w:r>
            <w:r w:rsidR="00024CF0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F6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6A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2536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6A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OXE3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A7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glandin 2 biosynthesis and metabolis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A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A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3436B6" w:rsidP="006A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x10</w:t>
            </w:r>
            <w:r w:rsidR="00024CF0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6A7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7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544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2709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544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544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Receptors in Lipid Metabolism and Toxic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544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544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3436B6" w:rsidP="00544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x10</w:t>
            </w:r>
            <w:r w:rsidR="00024CF0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544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024CF0" w:rsidRPr="00F238DD" w:rsidTr="00024CF0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F20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g05784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4CF0" w:rsidRPr="00F238DD" w:rsidRDefault="00024CF0" w:rsidP="00F20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SR1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F20B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 signaling and MAPK signaling pathway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F20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F20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4CF0" w:rsidRPr="00F238DD" w:rsidRDefault="003436B6" w:rsidP="00F20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x10</w:t>
            </w:r>
            <w:r w:rsidR="00024CF0"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4CF0" w:rsidRPr="00F238DD" w:rsidRDefault="00024CF0" w:rsidP="00F20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</w:tbl>
    <w:p w:rsidR="00B108B5" w:rsidRPr="00F238DD" w:rsidRDefault="00B108B5" w:rsidP="00B108B5">
      <w:pPr>
        <w:spacing w:before="120" w:after="120"/>
        <w:jc w:val="both"/>
        <w:rPr>
          <w:rFonts w:ascii="Times New Roman" w:hAnsi="Times New Roman" w:cs="Times New Roman"/>
        </w:rPr>
      </w:pPr>
      <w:r w:rsidRPr="00F238DD">
        <w:rPr>
          <w:rFonts w:ascii="Times New Roman" w:hAnsi="Times New Roman" w:cs="Times New Roman"/>
        </w:rPr>
        <w:t xml:space="preserve">Abbreviations: </w:t>
      </w:r>
      <w:proofErr w:type="spellStart"/>
      <w:r w:rsidRPr="00F238DD">
        <w:rPr>
          <w:rFonts w:ascii="Times New Roman" w:hAnsi="Times New Roman" w:cs="Times New Roman"/>
        </w:rPr>
        <w:t>Akt</w:t>
      </w:r>
      <w:proofErr w:type="spellEnd"/>
      <w:r w:rsidRPr="00F238DD">
        <w:rPr>
          <w:rFonts w:ascii="Times New Roman" w:hAnsi="Times New Roman" w:cs="Times New Roman"/>
        </w:rPr>
        <w:t xml:space="preserve">, protein kinase B; ALOXE3, Arachidonate Lipoxygenase 3; EPHA6, EPH Receptor A6; EPHA7, EPH Receptor A7; FDR, false discovery rate; KSR1, Kinase Suppressor Of </w:t>
      </w:r>
      <w:proofErr w:type="spellStart"/>
      <w:r w:rsidRPr="00F238DD">
        <w:rPr>
          <w:rFonts w:ascii="Times New Roman" w:hAnsi="Times New Roman" w:cs="Times New Roman"/>
        </w:rPr>
        <w:t>Ras</w:t>
      </w:r>
      <w:proofErr w:type="spellEnd"/>
      <w:r w:rsidRPr="00F238DD">
        <w:rPr>
          <w:rFonts w:ascii="Times New Roman" w:hAnsi="Times New Roman" w:cs="Times New Roman"/>
        </w:rPr>
        <w:t xml:space="preserve"> 1; MAPK, Mitogen-activated protein kinase;  MTOR, Mechanistic Target Of Rapamycin Kinase; MYB, MYB Proto-Oncogene, Transcription Factor; NTRK2, Neurotrophic Receptor Tyrosine Kinase 2; PI3K, Phosphoinositide 3-kinase; PPARG, Peroxisome Proliferator Activated Receptor Gamma; PTPN5, Protein Tyrosine Phosphatase, Non-Receptor Type 5; SE, standard error; SSH3, Slingshot Protein Phosphatase 3.</w:t>
      </w:r>
    </w:p>
    <w:p w:rsidR="009D5D57" w:rsidRPr="00F238DD" w:rsidRDefault="009D5D57">
      <w:pPr>
        <w:rPr>
          <w:rFonts w:ascii="Times New Roman" w:hAnsi="Times New Roman" w:cs="Times New Roman"/>
          <w:b/>
          <w:bCs/>
        </w:rPr>
      </w:pPr>
    </w:p>
    <w:p w:rsidR="00930911" w:rsidRPr="00F238DD" w:rsidRDefault="000F2340" w:rsidP="00761106">
      <w:pPr>
        <w:spacing w:before="120"/>
        <w:rPr>
          <w:rFonts w:ascii="Times New Roman" w:hAnsi="Times New Roman" w:cs="Times New Roman"/>
        </w:rPr>
      </w:pPr>
      <w:r w:rsidRPr="00F238DD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619285D4" wp14:editId="4D250668">
            <wp:extent cx="5610181" cy="6572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tribution of 2 cpg site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672" cy="6571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AAF" w:rsidRPr="00F238DD" w:rsidRDefault="000F2340" w:rsidP="00761106">
      <w:pPr>
        <w:spacing w:before="120"/>
        <w:rPr>
          <w:rFonts w:ascii="Times New Roman" w:hAnsi="Times New Roman" w:cs="Times New Roman"/>
        </w:rPr>
      </w:pPr>
      <w:r w:rsidRPr="00F238DD">
        <w:rPr>
          <w:rFonts w:ascii="Times New Roman" w:hAnsi="Times New Roman" w:cs="Times New Roman" w:hint="eastAsia"/>
          <w:b/>
        </w:rPr>
        <w:t xml:space="preserve">Figure S1 Distributions of the methylation levels of the selected </w:t>
      </w:r>
      <w:proofErr w:type="spellStart"/>
      <w:r w:rsidRPr="00F238DD">
        <w:rPr>
          <w:rFonts w:ascii="Times New Roman" w:hAnsi="Times New Roman" w:cs="Times New Roman" w:hint="eastAsia"/>
          <w:b/>
        </w:rPr>
        <w:t>CpG</w:t>
      </w:r>
      <w:proofErr w:type="spellEnd"/>
      <w:r w:rsidRPr="00F238DD">
        <w:rPr>
          <w:rFonts w:ascii="Times New Roman" w:hAnsi="Times New Roman" w:cs="Times New Roman" w:hint="eastAsia"/>
          <w:b/>
        </w:rPr>
        <w:t xml:space="preserve"> sites across subsets.</w:t>
      </w:r>
      <w:r w:rsidRPr="00F238DD">
        <w:rPr>
          <w:rFonts w:ascii="Times New Roman" w:hAnsi="Times New Roman" w:cs="Times New Roman" w:hint="eastAsia"/>
        </w:rPr>
        <w:t xml:space="preserve"> (A) </w:t>
      </w:r>
      <w:r w:rsidR="00965D69" w:rsidRPr="00F238DD">
        <w:rPr>
          <w:rFonts w:ascii="Times New Roman" w:hAnsi="Times New Roman" w:cs="Times New Roman" w:hint="eastAsia"/>
        </w:rPr>
        <w:t xml:space="preserve">Distribution of DNA methylation at cg25365794 in subset I (deviation set), </w:t>
      </w:r>
      <w:r w:rsidR="00965D69" w:rsidRPr="00F238D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Median (IQR)</w:t>
      </w:r>
      <w:r w:rsidR="00965D69" w:rsidRPr="00F238DD"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 = </w:t>
      </w:r>
      <w:r w:rsidR="00965D69" w:rsidRPr="00F238DD">
        <w:rPr>
          <w:rFonts w:ascii="Times New Roman" w:eastAsia="Times New Roman" w:hAnsi="Times New Roman" w:cs="Times New Roman"/>
          <w:color w:val="000000"/>
          <w:sz w:val="20"/>
          <w:szCs w:val="20"/>
        </w:rPr>
        <w:t>0.085 (0.079, 0.09</w:t>
      </w:r>
      <w:r w:rsidR="00965D69" w:rsidRPr="00F238DD">
        <w:rPr>
          <w:rFonts w:ascii="Times New Roman" w:eastAsia="Times New Roman" w:hAnsi="Times New Roman" w:cs="Times New Roman"/>
          <w:color w:val="000000"/>
        </w:rPr>
        <w:t>1)</w:t>
      </w:r>
      <w:r w:rsidR="00965D69" w:rsidRPr="00F238DD">
        <w:rPr>
          <w:rFonts w:ascii="Times New Roman" w:hAnsi="Times New Roman" w:cs="Times New Roman" w:hint="eastAsia"/>
        </w:rPr>
        <w:t xml:space="preserve">; (B) Distribution of DNA methylation at cg08862778 in subset I (deviation set), </w:t>
      </w:r>
      <w:r w:rsidR="00965D69" w:rsidRPr="00F238DD">
        <w:rPr>
          <w:rFonts w:ascii="Times New Roman" w:eastAsia="Times New Roman" w:hAnsi="Times New Roman" w:cs="Times New Roman"/>
          <w:bCs/>
          <w:color w:val="000000"/>
        </w:rPr>
        <w:t>Median (IQR)</w:t>
      </w:r>
      <w:r w:rsidR="00965D69" w:rsidRPr="00F238DD">
        <w:rPr>
          <w:rFonts w:ascii="Times New Roman" w:hAnsi="Times New Roman" w:cs="Times New Roman" w:hint="eastAsia"/>
          <w:bCs/>
          <w:color w:val="000000"/>
        </w:rPr>
        <w:t xml:space="preserve"> =</w:t>
      </w:r>
      <w:r w:rsidR="00965D69" w:rsidRPr="00F238DD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="00965D69" w:rsidRPr="00F238DD">
        <w:rPr>
          <w:rFonts w:ascii="Times New Roman" w:eastAsia="Times New Roman" w:hAnsi="Times New Roman" w:cs="Times New Roman"/>
          <w:color w:val="000000"/>
        </w:rPr>
        <w:t>0.111 (0.105, 0.117)</w:t>
      </w:r>
      <w:r w:rsidR="00965D69" w:rsidRPr="00F238DD">
        <w:rPr>
          <w:rFonts w:ascii="Times New Roman" w:hAnsi="Times New Roman" w:cs="Times New Roman" w:hint="eastAsia"/>
        </w:rPr>
        <w:t>; (C) Distribution of DNA methylation at cg25365794 in subset II (1</w:t>
      </w:r>
      <w:r w:rsidR="00965D69" w:rsidRPr="00F238DD">
        <w:rPr>
          <w:rFonts w:ascii="Times New Roman" w:hAnsi="Times New Roman" w:cs="Times New Roman" w:hint="eastAsia"/>
          <w:vertAlign w:val="superscript"/>
        </w:rPr>
        <w:t>st</w:t>
      </w:r>
      <w:r w:rsidR="00965D69" w:rsidRPr="00F238DD">
        <w:rPr>
          <w:rFonts w:ascii="Times New Roman" w:hAnsi="Times New Roman" w:cs="Times New Roman" w:hint="eastAsia"/>
        </w:rPr>
        <w:t xml:space="preserve"> validation set),</w:t>
      </w:r>
      <w:r w:rsidR="00C9221E" w:rsidRPr="00F238DD">
        <w:rPr>
          <w:rFonts w:ascii="Times New Roman" w:hAnsi="Times New Roman" w:cs="Times New Roman" w:hint="eastAsia"/>
        </w:rPr>
        <w:t xml:space="preserve"> </w:t>
      </w:r>
      <w:r w:rsidR="00C9221E" w:rsidRPr="00F238DD">
        <w:rPr>
          <w:rFonts w:ascii="Times New Roman" w:eastAsia="Times New Roman" w:hAnsi="Times New Roman" w:cs="Times New Roman"/>
          <w:bCs/>
          <w:color w:val="000000"/>
        </w:rPr>
        <w:t>Median (IQR)</w:t>
      </w:r>
      <w:r w:rsidR="00C9221E" w:rsidRPr="00F238DD">
        <w:rPr>
          <w:rFonts w:ascii="Times New Roman" w:hAnsi="Times New Roman" w:cs="Times New Roman" w:hint="eastAsia"/>
          <w:bCs/>
          <w:color w:val="000000"/>
        </w:rPr>
        <w:t xml:space="preserve"> =</w:t>
      </w:r>
      <w:r w:rsidR="00C9221E" w:rsidRPr="00F238DD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="00C9221E" w:rsidRPr="00F238DD">
        <w:rPr>
          <w:rFonts w:ascii="Times New Roman" w:eastAsia="Times New Roman" w:hAnsi="Times New Roman" w:cs="Times New Roman"/>
          <w:color w:val="000000"/>
        </w:rPr>
        <w:t>0.058 (0.052, 0.064)</w:t>
      </w:r>
      <w:r w:rsidR="00965D69" w:rsidRPr="00F238DD">
        <w:rPr>
          <w:rFonts w:ascii="Times New Roman" w:hAnsi="Times New Roman" w:cs="Times New Roman" w:hint="eastAsia"/>
        </w:rPr>
        <w:t>; (D) Distribution of DNA methylation at cg08862778 in subset II (1</w:t>
      </w:r>
      <w:r w:rsidR="00965D69" w:rsidRPr="00F238DD">
        <w:rPr>
          <w:rFonts w:ascii="Times New Roman" w:hAnsi="Times New Roman" w:cs="Times New Roman" w:hint="eastAsia"/>
          <w:vertAlign w:val="superscript"/>
        </w:rPr>
        <w:t>st</w:t>
      </w:r>
      <w:r w:rsidR="00965D69" w:rsidRPr="00F238DD">
        <w:rPr>
          <w:rFonts w:ascii="Times New Roman" w:hAnsi="Times New Roman" w:cs="Times New Roman" w:hint="eastAsia"/>
        </w:rPr>
        <w:t xml:space="preserve"> validation set)</w:t>
      </w:r>
      <w:r w:rsidR="00C9221E" w:rsidRPr="00F238DD">
        <w:rPr>
          <w:rFonts w:ascii="Times New Roman" w:hAnsi="Times New Roman" w:cs="Times New Roman"/>
        </w:rPr>
        <w:t xml:space="preserve">, </w:t>
      </w:r>
      <w:r w:rsidR="00C9221E" w:rsidRPr="00F238DD">
        <w:rPr>
          <w:rFonts w:ascii="Times New Roman" w:eastAsia="Times New Roman" w:hAnsi="Times New Roman" w:cs="Times New Roman"/>
          <w:bCs/>
          <w:color w:val="000000"/>
        </w:rPr>
        <w:t>Median (IQR)</w:t>
      </w:r>
      <w:r w:rsidR="00C9221E" w:rsidRPr="00F238DD">
        <w:rPr>
          <w:rFonts w:ascii="Times New Roman" w:hAnsi="Times New Roman" w:cs="Times New Roman" w:hint="eastAsia"/>
          <w:bCs/>
          <w:color w:val="000000"/>
        </w:rPr>
        <w:t xml:space="preserve"> =</w:t>
      </w:r>
      <w:r w:rsidR="00C9221E" w:rsidRPr="00F238DD">
        <w:rPr>
          <w:rFonts w:ascii="Times New Roman" w:hAnsi="Times New Roman" w:cs="Times New Roman"/>
          <w:bCs/>
          <w:color w:val="000000"/>
        </w:rPr>
        <w:t xml:space="preserve"> </w:t>
      </w:r>
      <w:r w:rsidR="00C9221E" w:rsidRPr="00F238DD">
        <w:rPr>
          <w:rFonts w:ascii="Times New Roman" w:eastAsia="Times New Roman" w:hAnsi="Times New Roman" w:cs="Times New Roman"/>
          <w:color w:val="000000"/>
        </w:rPr>
        <w:t>0.053 (0.047, 0.058)</w:t>
      </w:r>
      <w:r w:rsidR="00965D69" w:rsidRPr="00F238DD">
        <w:rPr>
          <w:rFonts w:ascii="Times New Roman" w:hAnsi="Times New Roman" w:cs="Times New Roman" w:hint="eastAsia"/>
        </w:rPr>
        <w:t>; (E) Distribution of DNA methylation at cg25365794 in subset III (2</w:t>
      </w:r>
      <w:r w:rsidR="00965D69" w:rsidRPr="00F238DD">
        <w:rPr>
          <w:rFonts w:ascii="Times New Roman" w:hAnsi="Times New Roman" w:cs="Times New Roman" w:hint="eastAsia"/>
          <w:vertAlign w:val="superscript"/>
        </w:rPr>
        <w:t xml:space="preserve">nd </w:t>
      </w:r>
      <w:r w:rsidR="00965D69" w:rsidRPr="00F238DD">
        <w:rPr>
          <w:rFonts w:ascii="Times New Roman" w:hAnsi="Times New Roman" w:cs="Times New Roman" w:hint="eastAsia"/>
        </w:rPr>
        <w:t>validation set)</w:t>
      </w:r>
      <w:r w:rsidR="00C9221E" w:rsidRPr="00F238DD">
        <w:rPr>
          <w:rFonts w:ascii="Times New Roman" w:hAnsi="Times New Roman" w:cs="Times New Roman"/>
        </w:rPr>
        <w:t>,</w:t>
      </w:r>
      <w:r w:rsidR="00C9221E" w:rsidRPr="00F238DD">
        <w:rPr>
          <w:rFonts w:ascii="Times New Roman" w:hAnsi="Times New Roman" w:cs="Times New Roman" w:hint="eastAsia"/>
        </w:rPr>
        <w:t xml:space="preserve"> </w:t>
      </w:r>
      <w:r w:rsidR="00C9221E" w:rsidRPr="00F238DD">
        <w:rPr>
          <w:rFonts w:ascii="Times New Roman" w:eastAsia="Times New Roman" w:hAnsi="Times New Roman" w:cs="Times New Roman"/>
          <w:bCs/>
          <w:color w:val="000000"/>
        </w:rPr>
        <w:t>Median (IQR)</w:t>
      </w:r>
      <w:r w:rsidR="00C9221E" w:rsidRPr="00F238DD">
        <w:rPr>
          <w:rFonts w:ascii="Times New Roman" w:hAnsi="Times New Roman" w:cs="Times New Roman" w:hint="eastAsia"/>
          <w:bCs/>
          <w:color w:val="000000"/>
        </w:rPr>
        <w:t xml:space="preserve"> =</w:t>
      </w:r>
      <w:r w:rsidR="00C9221E" w:rsidRPr="00F238DD">
        <w:rPr>
          <w:rFonts w:ascii="Times New Roman" w:hAnsi="Times New Roman" w:cs="Times New Roman"/>
          <w:bCs/>
          <w:color w:val="000000"/>
        </w:rPr>
        <w:t xml:space="preserve"> </w:t>
      </w:r>
      <w:r w:rsidR="00C9221E" w:rsidRPr="00F238DD">
        <w:rPr>
          <w:rFonts w:ascii="Times New Roman" w:eastAsia="Times New Roman" w:hAnsi="Times New Roman" w:cs="Times New Roman"/>
          <w:color w:val="000000"/>
        </w:rPr>
        <w:t>0.067 (0.060, 0.075)</w:t>
      </w:r>
      <w:r w:rsidR="00965D69" w:rsidRPr="00F238DD">
        <w:rPr>
          <w:rFonts w:ascii="Times New Roman" w:hAnsi="Times New Roman" w:cs="Times New Roman" w:hint="eastAsia"/>
        </w:rPr>
        <w:t>; (F) Distribution of DNA methylation at cg08862778 in subset III (2</w:t>
      </w:r>
      <w:r w:rsidR="00965D69" w:rsidRPr="00F238DD">
        <w:rPr>
          <w:rFonts w:ascii="Times New Roman" w:hAnsi="Times New Roman" w:cs="Times New Roman" w:hint="eastAsia"/>
          <w:vertAlign w:val="superscript"/>
        </w:rPr>
        <w:t xml:space="preserve">nd </w:t>
      </w:r>
      <w:r w:rsidR="00965D69" w:rsidRPr="00F238DD">
        <w:rPr>
          <w:rFonts w:ascii="Times New Roman" w:hAnsi="Times New Roman" w:cs="Times New Roman" w:hint="eastAsia"/>
        </w:rPr>
        <w:t>validation set)</w:t>
      </w:r>
      <w:r w:rsidR="00C9221E" w:rsidRPr="00F238DD">
        <w:rPr>
          <w:rFonts w:ascii="Times New Roman" w:hAnsi="Times New Roman" w:cs="Times New Roman" w:hint="eastAsia"/>
        </w:rPr>
        <w:t xml:space="preserve">, </w:t>
      </w:r>
      <w:r w:rsidR="00C9221E" w:rsidRPr="00F238DD">
        <w:rPr>
          <w:rFonts w:ascii="Times New Roman" w:eastAsia="Times New Roman" w:hAnsi="Times New Roman" w:cs="Times New Roman"/>
          <w:bCs/>
          <w:color w:val="000000"/>
        </w:rPr>
        <w:t>Median (IQR)</w:t>
      </w:r>
      <w:r w:rsidR="00C9221E" w:rsidRPr="00F238DD">
        <w:rPr>
          <w:rFonts w:ascii="Times New Roman" w:hAnsi="Times New Roman" w:cs="Times New Roman" w:hint="eastAsia"/>
          <w:bCs/>
          <w:color w:val="000000"/>
        </w:rPr>
        <w:t xml:space="preserve"> =</w:t>
      </w:r>
      <w:r w:rsidR="00C9221E" w:rsidRPr="00F238DD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="00C9221E" w:rsidRPr="00F238DD">
        <w:rPr>
          <w:rFonts w:ascii="Times New Roman" w:eastAsia="Times New Roman" w:hAnsi="Times New Roman" w:cs="Times New Roman"/>
          <w:color w:val="000000"/>
        </w:rPr>
        <w:t>0.080 (0.071, 0.091).</w:t>
      </w:r>
    </w:p>
    <w:p w:rsidR="00842AAF" w:rsidRPr="00F238DD" w:rsidRDefault="00842AAF" w:rsidP="00842AAF">
      <w:pPr>
        <w:rPr>
          <w:rFonts w:ascii="Times New Roman" w:hAnsi="Times New Roman" w:cs="Times New Roman"/>
        </w:rPr>
      </w:pPr>
      <w:r w:rsidRPr="00F238DD">
        <w:rPr>
          <w:rFonts w:ascii="Times New Roman" w:hAnsi="Times New Roman" w:cs="Times New Roman" w:hint="eastAsia"/>
          <w:noProof/>
          <w:lang w:val="de-DE" w:eastAsia="de-DE"/>
        </w:rPr>
        <w:drawing>
          <wp:inline distT="0" distB="0" distL="0" distR="0" wp14:anchorId="2073AF4E" wp14:editId="11190FEA">
            <wp:extent cx="4820885" cy="7153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ociatio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266" cy="7158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2340" w:rsidRPr="00A37C2D" w:rsidRDefault="00842AAF" w:rsidP="00842AAF">
      <w:pPr>
        <w:rPr>
          <w:rFonts w:ascii="Times New Roman" w:hAnsi="Times New Roman" w:cs="Times New Roman"/>
        </w:rPr>
      </w:pPr>
      <w:r w:rsidRPr="00F238DD">
        <w:rPr>
          <w:rFonts w:ascii="Times New Roman" w:hAnsi="Times New Roman" w:cs="Times New Roman" w:hint="eastAsia"/>
          <w:b/>
        </w:rPr>
        <w:t xml:space="preserve">Figure S2 </w:t>
      </w:r>
      <w:r w:rsidR="00F61A1C" w:rsidRPr="00F238DD">
        <w:rPr>
          <w:rFonts w:ascii="Times New Roman" w:hAnsi="Times New Roman" w:cs="Times New Roman"/>
          <w:b/>
        </w:rPr>
        <w:t>Scatter plot</w:t>
      </w:r>
      <w:r w:rsidR="00C4749C">
        <w:rPr>
          <w:rFonts w:ascii="Times New Roman" w:hAnsi="Times New Roman" w:cs="Times New Roman"/>
          <w:b/>
        </w:rPr>
        <w:t>s</w:t>
      </w:r>
      <w:r w:rsidR="00F61A1C" w:rsidRPr="00F238DD">
        <w:rPr>
          <w:rFonts w:ascii="Times New Roman" w:hAnsi="Times New Roman" w:cs="Times New Roman"/>
          <w:b/>
        </w:rPr>
        <w:t xml:space="preserve"> showing </w:t>
      </w:r>
      <w:bookmarkStart w:id="1" w:name="_GoBack"/>
      <w:bookmarkEnd w:id="1"/>
      <w:r w:rsidR="00F61A1C" w:rsidRPr="00F238DD">
        <w:rPr>
          <w:rFonts w:ascii="Times New Roman" w:hAnsi="Times New Roman" w:cs="Times New Roman"/>
          <w:b/>
        </w:rPr>
        <w:t>l</w:t>
      </w:r>
      <w:r w:rsidRPr="00F238DD">
        <w:rPr>
          <w:rFonts w:ascii="Times New Roman" w:hAnsi="Times New Roman" w:cs="Times New Roman" w:hint="eastAsia"/>
          <w:b/>
        </w:rPr>
        <w:t>inear association</w:t>
      </w:r>
      <w:r w:rsidR="00C4749C">
        <w:rPr>
          <w:rFonts w:ascii="Times New Roman" w:hAnsi="Times New Roman" w:cs="Times New Roman"/>
          <w:b/>
        </w:rPr>
        <w:t>s</w:t>
      </w:r>
      <w:r w:rsidRPr="00F238DD">
        <w:rPr>
          <w:rFonts w:ascii="Times New Roman" w:hAnsi="Times New Roman" w:cs="Times New Roman" w:hint="eastAsia"/>
          <w:b/>
        </w:rPr>
        <w:t xml:space="preserve"> between DNA </w:t>
      </w:r>
      <w:r w:rsidRPr="00F238DD">
        <w:rPr>
          <w:rFonts w:ascii="Times New Roman" w:hAnsi="Times New Roman" w:cs="Times New Roman"/>
          <w:b/>
        </w:rPr>
        <w:t>methylation</w:t>
      </w:r>
      <w:r w:rsidRPr="00F238DD">
        <w:rPr>
          <w:rFonts w:ascii="Times New Roman" w:hAnsi="Times New Roman" w:cs="Times New Roman" w:hint="eastAsia"/>
          <w:b/>
        </w:rPr>
        <w:t xml:space="preserve"> at </w:t>
      </w:r>
      <w:r w:rsidR="00F61A1C" w:rsidRPr="00F238DD">
        <w:rPr>
          <w:rFonts w:ascii="Times New Roman" w:hAnsi="Times New Roman" w:cs="Times New Roman"/>
          <w:b/>
        </w:rPr>
        <w:t xml:space="preserve">two </w:t>
      </w:r>
      <w:r w:rsidRPr="00F238DD">
        <w:rPr>
          <w:rFonts w:ascii="Times New Roman" w:hAnsi="Times New Roman" w:cs="Times New Roman" w:hint="eastAsia"/>
          <w:b/>
        </w:rPr>
        <w:t xml:space="preserve">selected </w:t>
      </w:r>
      <w:proofErr w:type="spellStart"/>
      <w:r w:rsidRPr="00F238DD">
        <w:rPr>
          <w:rFonts w:ascii="Times New Roman" w:hAnsi="Times New Roman" w:cs="Times New Roman" w:hint="eastAsia"/>
          <w:b/>
        </w:rPr>
        <w:t>CpG</w:t>
      </w:r>
      <w:proofErr w:type="spellEnd"/>
      <w:r w:rsidRPr="00F238DD">
        <w:rPr>
          <w:rFonts w:ascii="Times New Roman" w:hAnsi="Times New Roman" w:cs="Times New Roman" w:hint="eastAsia"/>
          <w:b/>
        </w:rPr>
        <w:t xml:space="preserve"> sites and 8-isoprostane levels (Log-transformation) across subsets.</w:t>
      </w:r>
      <w:r w:rsidR="00A37C2D" w:rsidRPr="00F238DD">
        <w:t xml:space="preserve"> </w:t>
      </w:r>
      <w:r w:rsidR="00A37C2D" w:rsidRPr="00F238DD">
        <w:rPr>
          <w:rFonts w:ascii="Times New Roman" w:hAnsi="Times New Roman" w:cs="Times New Roman"/>
        </w:rPr>
        <w:t xml:space="preserve">(A) </w:t>
      </w:r>
      <w:r w:rsidR="00F61A1C" w:rsidRPr="00F238DD">
        <w:rPr>
          <w:rFonts w:ascii="Times New Roman" w:hAnsi="Times New Roman" w:cs="Times New Roman"/>
        </w:rPr>
        <w:t xml:space="preserve">Explained variance by </w:t>
      </w:r>
      <w:r w:rsidR="00A37C2D" w:rsidRPr="00F238DD">
        <w:rPr>
          <w:rFonts w:ascii="Times New Roman" w:hAnsi="Times New Roman" w:cs="Times New Roman"/>
        </w:rPr>
        <w:t xml:space="preserve">DNA methylation at cg25365794 </w:t>
      </w:r>
      <w:r w:rsidR="00F61A1C" w:rsidRPr="00F238DD">
        <w:rPr>
          <w:rFonts w:ascii="Times New Roman" w:hAnsi="Times New Roman" w:cs="Times New Roman"/>
        </w:rPr>
        <w:t>of</w:t>
      </w:r>
      <w:r w:rsidR="00A37C2D" w:rsidRPr="00F238DD">
        <w:rPr>
          <w:rFonts w:ascii="Times New Roman" w:hAnsi="Times New Roman" w:cs="Times New Roman"/>
        </w:rPr>
        <w:t xml:space="preserve"> 8-isoprostane levels in subset I (deviation set), R</w:t>
      </w:r>
      <w:r w:rsidR="00A37C2D" w:rsidRPr="00F238DD">
        <w:rPr>
          <w:rFonts w:ascii="Times New Roman" w:hAnsi="Times New Roman" w:cs="Times New Roman"/>
          <w:vertAlign w:val="superscript"/>
        </w:rPr>
        <w:t>2</w:t>
      </w:r>
      <w:r w:rsidR="00A37C2D" w:rsidRPr="00F238DD">
        <w:rPr>
          <w:rFonts w:ascii="Times New Roman" w:hAnsi="Times New Roman" w:cs="Times New Roman"/>
        </w:rPr>
        <w:t xml:space="preserve"> = 0.0062; (B) </w:t>
      </w:r>
      <w:r w:rsidR="00F61A1C" w:rsidRPr="00F238DD">
        <w:rPr>
          <w:rFonts w:ascii="Times New Roman" w:hAnsi="Times New Roman" w:cs="Times New Roman"/>
        </w:rPr>
        <w:t xml:space="preserve">Explained variance by </w:t>
      </w:r>
      <w:r w:rsidR="00A37C2D" w:rsidRPr="00F238DD">
        <w:rPr>
          <w:rFonts w:ascii="Times New Roman" w:hAnsi="Times New Roman" w:cs="Times New Roman"/>
        </w:rPr>
        <w:t xml:space="preserve">DNA methylation at cg08862778 </w:t>
      </w:r>
      <w:r w:rsidR="00F61A1C" w:rsidRPr="00F238DD">
        <w:rPr>
          <w:rFonts w:ascii="Times New Roman" w:hAnsi="Times New Roman" w:cs="Times New Roman"/>
        </w:rPr>
        <w:t>of</w:t>
      </w:r>
      <w:r w:rsidR="00A37C2D" w:rsidRPr="00F238DD">
        <w:rPr>
          <w:rFonts w:ascii="Times New Roman" w:hAnsi="Times New Roman" w:cs="Times New Roman"/>
        </w:rPr>
        <w:t xml:space="preserve"> 8-isoprostane levels in subset I (deviation set), R</w:t>
      </w:r>
      <w:r w:rsidR="00A37C2D" w:rsidRPr="00F238DD">
        <w:rPr>
          <w:rFonts w:ascii="Times New Roman" w:hAnsi="Times New Roman" w:cs="Times New Roman"/>
          <w:vertAlign w:val="superscript"/>
        </w:rPr>
        <w:t>2</w:t>
      </w:r>
      <w:r w:rsidR="00A37C2D" w:rsidRPr="00F238DD">
        <w:rPr>
          <w:rFonts w:ascii="Times New Roman" w:hAnsi="Times New Roman" w:cs="Times New Roman"/>
        </w:rPr>
        <w:t xml:space="preserve"> = 0.0033; (C) </w:t>
      </w:r>
      <w:r w:rsidR="00F61A1C" w:rsidRPr="00F238DD">
        <w:rPr>
          <w:rFonts w:ascii="Times New Roman" w:hAnsi="Times New Roman" w:cs="Times New Roman"/>
        </w:rPr>
        <w:t xml:space="preserve">Explained variance by </w:t>
      </w:r>
      <w:r w:rsidR="00A37C2D" w:rsidRPr="00F238DD">
        <w:rPr>
          <w:rFonts w:ascii="Times New Roman" w:hAnsi="Times New Roman" w:cs="Times New Roman"/>
        </w:rPr>
        <w:t xml:space="preserve">DNA methylation at cg25365794 </w:t>
      </w:r>
      <w:r w:rsidR="00F61A1C" w:rsidRPr="00F238DD">
        <w:rPr>
          <w:rFonts w:ascii="Times New Roman" w:hAnsi="Times New Roman" w:cs="Times New Roman"/>
        </w:rPr>
        <w:t>of</w:t>
      </w:r>
      <w:r w:rsidR="00A37C2D" w:rsidRPr="00F238DD">
        <w:rPr>
          <w:rFonts w:ascii="Times New Roman" w:hAnsi="Times New Roman" w:cs="Times New Roman"/>
        </w:rPr>
        <w:t xml:space="preserve"> 8-isoprostane levels in subset II (1st validation set), R</w:t>
      </w:r>
      <w:r w:rsidR="00A37C2D" w:rsidRPr="00F238DD">
        <w:rPr>
          <w:rFonts w:ascii="Times New Roman" w:hAnsi="Times New Roman" w:cs="Times New Roman"/>
          <w:vertAlign w:val="superscript"/>
        </w:rPr>
        <w:t>2</w:t>
      </w:r>
      <w:r w:rsidR="00A37C2D" w:rsidRPr="00F238DD">
        <w:rPr>
          <w:rFonts w:ascii="Times New Roman" w:hAnsi="Times New Roman" w:cs="Times New Roman"/>
        </w:rPr>
        <w:t xml:space="preserve"> = 0.0148; (D) </w:t>
      </w:r>
      <w:r w:rsidR="00F61A1C" w:rsidRPr="00F238DD">
        <w:rPr>
          <w:rFonts w:ascii="Times New Roman" w:hAnsi="Times New Roman" w:cs="Times New Roman"/>
        </w:rPr>
        <w:t xml:space="preserve">Explained variance by </w:t>
      </w:r>
      <w:r w:rsidR="00A37C2D" w:rsidRPr="00F238DD">
        <w:rPr>
          <w:rFonts w:ascii="Times New Roman" w:hAnsi="Times New Roman" w:cs="Times New Roman"/>
        </w:rPr>
        <w:t xml:space="preserve">DNA methylation at cg08862778 </w:t>
      </w:r>
      <w:r w:rsidR="00F61A1C" w:rsidRPr="00F238DD">
        <w:rPr>
          <w:rFonts w:ascii="Times New Roman" w:hAnsi="Times New Roman" w:cs="Times New Roman"/>
        </w:rPr>
        <w:t>of</w:t>
      </w:r>
      <w:r w:rsidR="00A37C2D" w:rsidRPr="00F238DD">
        <w:rPr>
          <w:rFonts w:ascii="Times New Roman" w:hAnsi="Times New Roman" w:cs="Times New Roman"/>
        </w:rPr>
        <w:t xml:space="preserve"> 8-isoprostane levels in subset II (1st validation set), R</w:t>
      </w:r>
      <w:r w:rsidR="00A37C2D" w:rsidRPr="00F238DD">
        <w:rPr>
          <w:rFonts w:ascii="Times New Roman" w:hAnsi="Times New Roman" w:cs="Times New Roman"/>
          <w:vertAlign w:val="superscript"/>
        </w:rPr>
        <w:t>2</w:t>
      </w:r>
      <w:r w:rsidR="00A37C2D" w:rsidRPr="00F238DD">
        <w:rPr>
          <w:rFonts w:ascii="Times New Roman" w:hAnsi="Times New Roman" w:cs="Times New Roman"/>
        </w:rPr>
        <w:t xml:space="preserve"> = 0.0028</w:t>
      </w:r>
      <w:r w:rsidR="00C9221E" w:rsidRPr="00F238DD">
        <w:rPr>
          <w:rFonts w:ascii="Times New Roman" w:hAnsi="Times New Roman" w:cs="Times New Roman"/>
        </w:rPr>
        <w:t xml:space="preserve">; (E) </w:t>
      </w:r>
      <w:r w:rsidR="00F61A1C" w:rsidRPr="00F238DD">
        <w:rPr>
          <w:rFonts w:ascii="Times New Roman" w:hAnsi="Times New Roman" w:cs="Times New Roman"/>
        </w:rPr>
        <w:t xml:space="preserve">Explained variance by </w:t>
      </w:r>
      <w:r w:rsidR="00A37C2D" w:rsidRPr="00F238DD">
        <w:rPr>
          <w:rFonts w:ascii="Times New Roman" w:hAnsi="Times New Roman" w:cs="Times New Roman"/>
        </w:rPr>
        <w:t xml:space="preserve">DNA methylation at cg25365794 </w:t>
      </w:r>
      <w:r w:rsidR="00F61A1C" w:rsidRPr="00F238DD">
        <w:rPr>
          <w:rFonts w:ascii="Times New Roman" w:hAnsi="Times New Roman" w:cs="Times New Roman"/>
        </w:rPr>
        <w:t>of</w:t>
      </w:r>
      <w:r w:rsidR="00A37C2D" w:rsidRPr="00F238DD">
        <w:rPr>
          <w:rFonts w:ascii="Times New Roman" w:hAnsi="Times New Roman" w:cs="Times New Roman"/>
        </w:rPr>
        <w:t xml:space="preserve"> 8-isoprostane levels in subset III (2nd validation set), </w:t>
      </w:r>
      <w:r w:rsidR="00C9221E" w:rsidRPr="00F238DD">
        <w:rPr>
          <w:rFonts w:ascii="Times New Roman" w:hAnsi="Times New Roman" w:cs="Times New Roman"/>
        </w:rPr>
        <w:t>R</w:t>
      </w:r>
      <w:r w:rsidR="00C9221E" w:rsidRPr="00F238DD">
        <w:rPr>
          <w:rFonts w:ascii="Times New Roman" w:hAnsi="Times New Roman" w:cs="Times New Roman"/>
          <w:vertAlign w:val="superscript"/>
        </w:rPr>
        <w:t>2</w:t>
      </w:r>
      <w:r w:rsidR="00C9221E" w:rsidRPr="00F238DD">
        <w:rPr>
          <w:rFonts w:ascii="Times New Roman" w:hAnsi="Times New Roman" w:cs="Times New Roman"/>
        </w:rPr>
        <w:t xml:space="preserve"> = 0.0039</w:t>
      </w:r>
      <w:r w:rsidR="00A37C2D" w:rsidRPr="00F238DD">
        <w:rPr>
          <w:rFonts w:ascii="Times New Roman" w:hAnsi="Times New Roman" w:cs="Times New Roman"/>
        </w:rPr>
        <w:t xml:space="preserve">; (F) </w:t>
      </w:r>
      <w:r w:rsidR="00F61A1C" w:rsidRPr="00F238DD">
        <w:rPr>
          <w:rFonts w:ascii="Times New Roman" w:hAnsi="Times New Roman" w:cs="Times New Roman"/>
        </w:rPr>
        <w:t xml:space="preserve">Explained variance by </w:t>
      </w:r>
      <w:r w:rsidR="00C9221E" w:rsidRPr="00F238DD">
        <w:rPr>
          <w:rFonts w:ascii="Times New Roman" w:hAnsi="Times New Roman" w:cs="Times New Roman"/>
        </w:rPr>
        <w:t xml:space="preserve">DNA methylation at cg08862778 </w:t>
      </w:r>
      <w:r w:rsidR="00F61A1C" w:rsidRPr="00F238DD">
        <w:rPr>
          <w:rFonts w:ascii="Times New Roman" w:hAnsi="Times New Roman" w:cs="Times New Roman"/>
        </w:rPr>
        <w:t>of</w:t>
      </w:r>
      <w:r w:rsidR="00C9221E" w:rsidRPr="00F238DD">
        <w:rPr>
          <w:rFonts w:ascii="Times New Roman" w:hAnsi="Times New Roman" w:cs="Times New Roman"/>
        </w:rPr>
        <w:t xml:space="preserve"> 8-isoprostane levels in subset III (2nd validation set), R</w:t>
      </w:r>
      <w:r w:rsidR="00C9221E" w:rsidRPr="00F238DD">
        <w:rPr>
          <w:rFonts w:ascii="Times New Roman" w:hAnsi="Times New Roman" w:cs="Times New Roman"/>
          <w:vertAlign w:val="superscript"/>
        </w:rPr>
        <w:t>2</w:t>
      </w:r>
      <w:r w:rsidR="00C9221E" w:rsidRPr="00F238DD">
        <w:rPr>
          <w:rFonts w:ascii="Times New Roman" w:hAnsi="Times New Roman" w:cs="Times New Roman"/>
        </w:rPr>
        <w:t xml:space="preserve"> = 0.0015.</w:t>
      </w:r>
    </w:p>
    <w:p w:rsidR="00965D69" w:rsidRPr="00761106" w:rsidRDefault="00965D69" w:rsidP="00761106">
      <w:pPr>
        <w:spacing w:before="120"/>
        <w:rPr>
          <w:rFonts w:ascii="Times New Roman" w:hAnsi="Times New Roman" w:cs="Times New Roman"/>
        </w:rPr>
      </w:pPr>
    </w:p>
    <w:sectPr w:rsidR="00965D69" w:rsidRPr="00761106" w:rsidSect="00CB020E">
      <w:footerReference w:type="default" r:id="rId10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9E4" w:rsidRDefault="00D159E4" w:rsidP="002E0A1E">
      <w:pPr>
        <w:spacing w:after="0" w:line="240" w:lineRule="auto"/>
      </w:pPr>
      <w:r>
        <w:separator/>
      </w:r>
    </w:p>
  </w:endnote>
  <w:endnote w:type="continuationSeparator" w:id="0">
    <w:p w:rsidR="00D159E4" w:rsidRDefault="00D159E4" w:rsidP="002E0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5669759"/>
      <w:docPartObj>
        <w:docPartGallery w:val="Page Numbers (Bottom of Page)"/>
        <w:docPartUnique/>
      </w:docPartObj>
    </w:sdtPr>
    <w:sdtEndPr/>
    <w:sdtContent>
      <w:p w:rsidR="00D159E4" w:rsidRDefault="00D159E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749C" w:rsidRPr="00C4749C">
          <w:rPr>
            <w:noProof/>
            <w:lang w:val="de-DE"/>
          </w:rPr>
          <w:t>11</w:t>
        </w:r>
        <w:r>
          <w:fldChar w:fldCharType="end"/>
        </w:r>
      </w:p>
    </w:sdtContent>
  </w:sdt>
  <w:p w:rsidR="00D159E4" w:rsidRDefault="00D159E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9E4" w:rsidRDefault="00D159E4" w:rsidP="002E0A1E">
      <w:pPr>
        <w:spacing w:after="0" w:line="240" w:lineRule="auto"/>
      </w:pPr>
      <w:r>
        <w:separator/>
      </w:r>
    </w:p>
  </w:footnote>
  <w:footnote w:type="continuationSeparator" w:id="0">
    <w:p w:rsidR="00D159E4" w:rsidRDefault="00D159E4" w:rsidP="002E0A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318"/>
    <w:rsid w:val="0000605B"/>
    <w:rsid w:val="00024CF0"/>
    <w:rsid w:val="000477AD"/>
    <w:rsid w:val="0005094C"/>
    <w:rsid w:val="00092875"/>
    <w:rsid w:val="000A666C"/>
    <w:rsid w:val="000B0F26"/>
    <w:rsid w:val="000B18C1"/>
    <w:rsid w:val="000F2340"/>
    <w:rsid w:val="00136354"/>
    <w:rsid w:val="00143241"/>
    <w:rsid w:val="0016175E"/>
    <w:rsid w:val="00162F70"/>
    <w:rsid w:val="001B406E"/>
    <w:rsid w:val="00224355"/>
    <w:rsid w:val="00227CEC"/>
    <w:rsid w:val="002543F0"/>
    <w:rsid w:val="002575AF"/>
    <w:rsid w:val="002742BD"/>
    <w:rsid w:val="002B35B2"/>
    <w:rsid w:val="002C1CFE"/>
    <w:rsid w:val="002E0A1E"/>
    <w:rsid w:val="002F3E60"/>
    <w:rsid w:val="003436B6"/>
    <w:rsid w:val="0036251B"/>
    <w:rsid w:val="00374C5A"/>
    <w:rsid w:val="003E54E4"/>
    <w:rsid w:val="00415BD2"/>
    <w:rsid w:val="00433B23"/>
    <w:rsid w:val="0045293F"/>
    <w:rsid w:val="0045312D"/>
    <w:rsid w:val="00475913"/>
    <w:rsid w:val="004A5853"/>
    <w:rsid w:val="004B00FC"/>
    <w:rsid w:val="004F1AFF"/>
    <w:rsid w:val="004F6A93"/>
    <w:rsid w:val="00514AEC"/>
    <w:rsid w:val="005246D6"/>
    <w:rsid w:val="00577109"/>
    <w:rsid w:val="0059430B"/>
    <w:rsid w:val="005A35E0"/>
    <w:rsid w:val="005D6B4F"/>
    <w:rsid w:val="005E4586"/>
    <w:rsid w:val="005E4F1A"/>
    <w:rsid w:val="006211D4"/>
    <w:rsid w:val="00656D6F"/>
    <w:rsid w:val="006A47D2"/>
    <w:rsid w:val="006C24EA"/>
    <w:rsid w:val="006C257E"/>
    <w:rsid w:val="006F0EEB"/>
    <w:rsid w:val="007271B6"/>
    <w:rsid w:val="00736A8E"/>
    <w:rsid w:val="00761106"/>
    <w:rsid w:val="007B245A"/>
    <w:rsid w:val="007B3EB3"/>
    <w:rsid w:val="007E038F"/>
    <w:rsid w:val="007F634E"/>
    <w:rsid w:val="008078C0"/>
    <w:rsid w:val="008135E0"/>
    <w:rsid w:val="00816E73"/>
    <w:rsid w:val="00823411"/>
    <w:rsid w:val="00842AAF"/>
    <w:rsid w:val="00860A92"/>
    <w:rsid w:val="00876318"/>
    <w:rsid w:val="008B5EAD"/>
    <w:rsid w:val="008C0399"/>
    <w:rsid w:val="008C133B"/>
    <w:rsid w:val="008D45D6"/>
    <w:rsid w:val="008E7247"/>
    <w:rsid w:val="008F389E"/>
    <w:rsid w:val="0090270A"/>
    <w:rsid w:val="0091561C"/>
    <w:rsid w:val="00930911"/>
    <w:rsid w:val="00945BFD"/>
    <w:rsid w:val="009646CF"/>
    <w:rsid w:val="00965D69"/>
    <w:rsid w:val="009C28FF"/>
    <w:rsid w:val="009C7424"/>
    <w:rsid w:val="009D5D57"/>
    <w:rsid w:val="00A1313F"/>
    <w:rsid w:val="00A37C2D"/>
    <w:rsid w:val="00A40ACC"/>
    <w:rsid w:val="00A80280"/>
    <w:rsid w:val="00A9414A"/>
    <w:rsid w:val="00AC0FD7"/>
    <w:rsid w:val="00AD0F49"/>
    <w:rsid w:val="00B03D1C"/>
    <w:rsid w:val="00B108B5"/>
    <w:rsid w:val="00B17314"/>
    <w:rsid w:val="00B23C7C"/>
    <w:rsid w:val="00B812D1"/>
    <w:rsid w:val="00B8139D"/>
    <w:rsid w:val="00B92959"/>
    <w:rsid w:val="00B974FF"/>
    <w:rsid w:val="00BA4FC2"/>
    <w:rsid w:val="00BE3BA7"/>
    <w:rsid w:val="00BF673E"/>
    <w:rsid w:val="00BF7146"/>
    <w:rsid w:val="00C042A1"/>
    <w:rsid w:val="00C27D6C"/>
    <w:rsid w:val="00C32D78"/>
    <w:rsid w:val="00C3300A"/>
    <w:rsid w:val="00C3526A"/>
    <w:rsid w:val="00C44890"/>
    <w:rsid w:val="00C45EB0"/>
    <w:rsid w:val="00C4749C"/>
    <w:rsid w:val="00C51D29"/>
    <w:rsid w:val="00C67220"/>
    <w:rsid w:val="00C70D78"/>
    <w:rsid w:val="00C8126C"/>
    <w:rsid w:val="00C90F7D"/>
    <w:rsid w:val="00C9221E"/>
    <w:rsid w:val="00C92520"/>
    <w:rsid w:val="00CA3A81"/>
    <w:rsid w:val="00CB020E"/>
    <w:rsid w:val="00CB125D"/>
    <w:rsid w:val="00CB7969"/>
    <w:rsid w:val="00CC61C6"/>
    <w:rsid w:val="00CE6A77"/>
    <w:rsid w:val="00D159E4"/>
    <w:rsid w:val="00D21698"/>
    <w:rsid w:val="00D40AC3"/>
    <w:rsid w:val="00D64595"/>
    <w:rsid w:val="00DB57B1"/>
    <w:rsid w:val="00DC55E5"/>
    <w:rsid w:val="00E13E17"/>
    <w:rsid w:val="00E16459"/>
    <w:rsid w:val="00E31051"/>
    <w:rsid w:val="00E406A2"/>
    <w:rsid w:val="00EA53A2"/>
    <w:rsid w:val="00F03EF3"/>
    <w:rsid w:val="00F238DD"/>
    <w:rsid w:val="00F3342C"/>
    <w:rsid w:val="00F408ED"/>
    <w:rsid w:val="00F55722"/>
    <w:rsid w:val="00F61A1C"/>
    <w:rsid w:val="00F64E98"/>
    <w:rsid w:val="00F97179"/>
    <w:rsid w:val="00FA720B"/>
    <w:rsid w:val="00FB17D7"/>
    <w:rsid w:val="00FE0141"/>
    <w:rsid w:val="00FF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9646C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9646CF"/>
    <w:rPr>
      <w:rFonts w:ascii="Calibri" w:hAnsi="Calibri"/>
      <w:noProof/>
    </w:rPr>
  </w:style>
  <w:style w:type="paragraph" w:customStyle="1" w:styleId="EndNoteBibliographyTitle">
    <w:name w:val="EndNote Bibliography Title"/>
    <w:basedOn w:val="Standard"/>
    <w:link w:val="EndNoteBibliographyTitleChar"/>
    <w:rsid w:val="009646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646CF"/>
    <w:rPr>
      <w:rFonts w:ascii="Calibri" w:hAnsi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1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C3300A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3300A"/>
    <w:rPr>
      <w:color w:val="800080"/>
      <w:u w:val="single"/>
    </w:rPr>
  </w:style>
  <w:style w:type="paragraph" w:customStyle="1" w:styleId="xl65">
    <w:name w:val="xl65"/>
    <w:basedOn w:val="Standard"/>
    <w:rsid w:val="00C3300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C3300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Standard"/>
    <w:rsid w:val="00C330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C330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Standard"/>
    <w:rsid w:val="00C330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43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43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43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43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4355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E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0A1E"/>
  </w:style>
  <w:style w:type="paragraph" w:styleId="Fuzeile">
    <w:name w:val="footer"/>
    <w:basedOn w:val="Standard"/>
    <w:link w:val="FuzeileZchn"/>
    <w:uiPriority w:val="99"/>
    <w:unhideWhenUsed/>
    <w:rsid w:val="002E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0A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9646C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9646CF"/>
    <w:rPr>
      <w:rFonts w:ascii="Calibri" w:hAnsi="Calibri"/>
      <w:noProof/>
    </w:rPr>
  </w:style>
  <w:style w:type="paragraph" w:customStyle="1" w:styleId="EndNoteBibliographyTitle">
    <w:name w:val="EndNote Bibliography Title"/>
    <w:basedOn w:val="Standard"/>
    <w:link w:val="EndNoteBibliographyTitleChar"/>
    <w:rsid w:val="009646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646CF"/>
    <w:rPr>
      <w:rFonts w:ascii="Calibri" w:hAnsi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1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C3300A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3300A"/>
    <w:rPr>
      <w:color w:val="800080"/>
      <w:u w:val="single"/>
    </w:rPr>
  </w:style>
  <w:style w:type="paragraph" w:customStyle="1" w:styleId="xl65">
    <w:name w:val="xl65"/>
    <w:basedOn w:val="Standard"/>
    <w:rsid w:val="00C3300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C3300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Standard"/>
    <w:rsid w:val="00C330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C330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Standard"/>
    <w:rsid w:val="00C330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43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43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43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43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4355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E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0A1E"/>
  </w:style>
  <w:style w:type="paragraph" w:styleId="Fuzeile">
    <w:name w:val="footer"/>
    <w:basedOn w:val="Standard"/>
    <w:link w:val="FuzeileZchn"/>
    <w:uiPriority w:val="99"/>
    <w:unhideWhenUsed/>
    <w:rsid w:val="002E0A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120AC-C4CE-411C-89B8-620CE3A85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514</Words>
  <Characters>9542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Xin</dc:creator>
  <cp:lastModifiedBy>Schöttker, Ben</cp:lastModifiedBy>
  <cp:revision>52</cp:revision>
  <cp:lastPrinted>2018-12-12T09:21:00Z</cp:lastPrinted>
  <dcterms:created xsi:type="dcterms:W3CDTF">2018-05-08T06:47:00Z</dcterms:created>
  <dcterms:modified xsi:type="dcterms:W3CDTF">2018-12-29T14:31:00Z</dcterms:modified>
</cp:coreProperties>
</file>